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CC433A" w14:textId="77777777" w:rsidR="00973DEC" w:rsidRDefault="00973DEC" w:rsidP="00973DEC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ging Clinical and Experimental Research</w:t>
      </w:r>
    </w:p>
    <w:p w14:paraId="0AB0D5E0" w14:textId="7E3C02CD" w:rsidR="007B1E89" w:rsidRPr="00973DEC" w:rsidRDefault="00973DEC" w:rsidP="00973DEC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73DEC">
        <w:rPr>
          <w:rFonts w:ascii="Times New Roman" w:hAnsi="Times New Roman" w:cs="Times New Roman"/>
          <w:b/>
          <w:sz w:val="24"/>
          <w:szCs w:val="24"/>
          <w:lang w:val="en-US"/>
        </w:rPr>
        <w:t>Do opposite ends of same factors underlie life satisfaction vs. depressive symptoms among older people?</w:t>
      </w:r>
    </w:p>
    <w:p w14:paraId="642936B8" w14:textId="77777777" w:rsidR="007B1E89" w:rsidRPr="00805649" w:rsidRDefault="007B1E89" w:rsidP="00973DE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atja </w:t>
      </w:r>
      <w:r w:rsidRPr="00805649">
        <w:rPr>
          <w:rFonts w:ascii="Times New Roman" w:hAnsi="Times New Roman" w:cs="Times New Roman"/>
          <w:sz w:val="24"/>
          <w:szCs w:val="24"/>
        </w:rPr>
        <w:t>Pynnönen</w:t>
      </w:r>
      <w:r w:rsidRPr="0080564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0564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Katja </w:t>
      </w:r>
      <w:r w:rsidRPr="00805649">
        <w:rPr>
          <w:rFonts w:ascii="Times New Roman" w:hAnsi="Times New Roman" w:cs="Times New Roman"/>
          <w:sz w:val="24"/>
          <w:szCs w:val="24"/>
        </w:rPr>
        <w:t>Kokko</w:t>
      </w:r>
      <w:r w:rsidRPr="0080564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0564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Milla </w:t>
      </w:r>
      <w:r w:rsidRPr="00805649">
        <w:rPr>
          <w:rFonts w:ascii="Times New Roman" w:hAnsi="Times New Roman" w:cs="Times New Roman"/>
          <w:sz w:val="24"/>
          <w:szCs w:val="24"/>
        </w:rPr>
        <w:t>Saajanaho</w:t>
      </w:r>
      <w:r w:rsidRPr="0080564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05649">
        <w:rPr>
          <w:rFonts w:ascii="Times New Roman" w:hAnsi="Times New Roman" w:cs="Times New Roman"/>
          <w:sz w:val="24"/>
          <w:szCs w:val="24"/>
        </w:rPr>
        <w:t>, Timo Törmäkangas</w:t>
      </w:r>
      <w:r w:rsidRPr="0080564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0564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Erja </w:t>
      </w:r>
      <w:r w:rsidRPr="00805649">
        <w:rPr>
          <w:rFonts w:ascii="Times New Roman" w:hAnsi="Times New Roman" w:cs="Times New Roman"/>
          <w:sz w:val="24"/>
          <w:szCs w:val="24"/>
        </w:rPr>
        <w:t>Portegijs</w:t>
      </w:r>
      <w:r w:rsidRPr="0080564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0564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Taina </w:t>
      </w:r>
      <w:r w:rsidRPr="00805649">
        <w:rPr>
          <w:rFonts w:ascii="Times New Roman" w:hAnsi="Times New Roman" w:cs="Times New Roman"/>
          <w:sz w:val="24"/>
          <w:szCs w:val="24"/>
        </w:rPr>
        <w:t>Rantanen</w:t>
      </w:r>
      <w:r w:rsidRPr="00805649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085EFB6E" w14:textId="49DBF589" w:rsidR="007B1E89" w:rsidRPr="00805649" w:rsidRDefault="007B1E89" w:rsidP="00973DEC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6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E05B5B">
        <w:rPr>
          <w:rFonts w:ascii="Times New Roman" w:hAnsi="Times New Roman" w:cs="Times New Roman"/>
          <w:sz w:val="24"/>
          <w:szCs w:val="24"/>
          <w:lang w:val="en-US"/>
        </w:rPr>
        <w:t xml:space="preserve">Faculty </w:t>
      </w:r>
      <w:r w:rsidR="00E05B5B" w:rsidRPr="00805649">
        <w:rPr>
          <w:rFonts w:ascii="Times New Roman" w:hAnsi="Times New Roman" w:cs="Times New Roman"/>
          <w:sz w:val="24"/>
          <w:szCs w:val="24"/>
          <w:lang w:val="en-US"/>
        </w:rPr>
        <w:t>of Sport and Health Sciences</w:t>
      </w:r>
      <w:r w:rsidR="00E05B5B">
        <w:rPr>
          <w:rFonts w:ascii="Times New Roman" w:hAnsi="Times New Roman" w:cs="Times New Roman"/>
          <w:sz w:val="24"/>
          <w:szCs w:val="24"/>
          <w:lang w:val="en-US"/>
        </w:rPr>
        <w:t xml:space="preserve">, Gerontology </w:t>
      </w:r>
      <w:r w:rsidR="00870D04" w:rsidRPr="00805649">
        <w:rPr>
          <w:rFonts w:ascii="Times New Roman" w:hAnsi="Times New Roman" w:cs="Times New Roman"/>
          <w:sz w:val="24"/>
          <w:szCs w:val="24"/>
          <w:lang w:val="en-US"/>
        </w:rPr>
        <w:t>Research Center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05649">
        <w:rPr>
          <w:rFonts w:ascii="Times New Roman" w:hAnsi="Times New Roman" w:cs="Times New Roman"/>
          <w:sz w:val="24"/>
          <w:szCs w:val="24"/>
          <w:lang w:val="en-US"/>
        </w:rPr>
        <w:t xml:space="preserve"> University of Jyväskylä</w:t>
      </w:r>
      <w:r>
        <w:rPr>
          <w:rFonts w:ascii="Times New Roman" w:hAnsi="Times New Roman" w:cs="Times New Roman"/>
          <w:sz w:val="24"/>
          <w:szCs w:val="24"/>
          <w:lang w:val="en-US"/>
        </w:rPr>
        <w:t>, Jyväskylä, Finland</w:t>
      </w:r>
    </w:p>
    <w:p w14:paraId="6B232A88" w14:textId="3D52147E" w:rsidR="007B1E89" w:rsidRPr="002C53C4" w:rsidRDefault="007B1E89" w:rsidP="00973DEC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649">
        <w:rPr>
          <w:rFonts w:ascii="Times New Roman" w:hAnsi="Times New Roman" w:cs="Times New Roman"/>
          <w:sz w:val="24"/>
          <w:szCs w:val="24"/>
          <w:lang w:val="en-US"/>
        </w:rPr>
        <w:t>Corresponding author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C53C4">
        <w:rPr>
          <w:rFonts w:ascii="Times New Roman" w:hAnsi="Times New Roman" w:cs="Times New Roman"/>
          <w:sz w:val="24"/>
          <w:szCs w:val="24"/>
          <w:lang w:val="en-US"/>
        </w:rPr>
        <w:t>Katja Pynnön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C53C4">
        <w:rPr>
          <w:rFonts w:ascii="Times New Roman" w:hAnsi="Times New Roman" w:cs="Times New Roman"/>
          <w:sz w:val="24"/>
          <w:szCs w:val="24"/>
          <w:lang w:val="en-US"/>
        </w:rPr>
        <w:t>katja.pynnonen@jyu.fi</w:t>
      </w:r>
    </w:p>
    <w:p w14:paraId="0D5F408E" w14:textId="77777777" w:rsidR="007B1E89" w:rsidRPr="007B1E89" w:rsidRDefault="007B1E89" w:rsidP="00973DEC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682931" w14:textId="189AEE33" w:rsidR="002932E4" w:rsidRDefault="002932E4" w:rsidP="002932E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Pr="001C10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1C10E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an and standard deviation of the study variables, and P</w:t>
      </w:r>
      <w:r w:rsidRPr="001C10E1">
        <w:rPr>
          <w:rFonts w:ascii="Times New Roman" w:hAnsi="Times New Roman" w:cs="Times New Roman"/>
          <w:sz w:val="24"/>
          <w:szCs w:val="24"/>
          <w:lang w:val="en-US"/>
        </w:rPr>
        <w:t>earson’s correlations betwe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source factors, life satisfaction, and depressive symptoms in the AGNES-cohort participants</w:t>
      </w:r>
    </w:p>
    <w:tbl>
      <w:tblPr>
        <w:tblStyle w:val="TaulukkoRuudukko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085"/>
        <w:gridCol w:w="1177"/>
        <w:gridCol w:w="1376"/>
        <w:gridCol w:w="1323"/>
      </w:tblGrid>
      <w:tr w:rsidR="002932E4" w:rsidRPr="001C10E1" w14:paraId="69F2FA47" w14:textId="77777777" w:rsidTr="00973DEC">
        <w:tc>
          <w:tcPr>
            <w:tcW w:w="4395" w:type="dxa"/>
            <w:tcBorders>
              <w:top w:val="single" w:sz="4" w:space="0" w:color="auto"/>
            </w:tcBorders>
          </w:tcPr>
          <w:p w14:paraId="0C01264E" w14:textId="77777777" w:rsidR="002932E4" w:rsidRPr="00607D43" w:rsidRDefault="002932E4" w:rsidP="00CC2EB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  <w:vMerge w:val="restart"/>
            <w:tcBorders>
              <w:top w:val="single" w:sz="4" w:space="0" w:color="auto"/>
            </w:tcBorders>
          </w:tcPr>
          <w:p w14:paraId="23272839" w14:textId="77777777" w:rsidR="002932E4" w:rsidRDefault="002932E4" w:rsidP="00CC2E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3F74A5F7" w14:textId="77777777" w:rsidR="00973DEC" w:rsidRDefault="00973DEC" w:rsidP="00CC2E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303EDACA" w14:textId="5ADBDB30" w:rsidR="002932E4" w:rsidRDefault="002932E4" w:rsidP="00CC2E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</w:tcBorders>
          </w:tcPr>
          <w:p w14:paraId="598D32B4" w14:textId="77777777" w:rsidR="00973DEC" w:rsidRDefault="00973DEC" w:rsidP="00CC2E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65C472E" w14:textId="000BA387" w:rsidR="002932E4" w:rsidRDefault="002932E4" w:rsidP="00CC2E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ndard deviation</w:t>
            </w:r>
          </w:p>
        </w:tc>
        <w:tc>
          <w:tcPr>
            <w:tcW w:w="26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239AB5" w14:textId="77777777" w:rsidR="002932E4" w:rsidRDefault="002932E4" w:rsidP="00CC2E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rrelation coefficients</w:t>
            </w:r>
          </w:p>
        </w:tc>
      </w:tr>
      <w:tr w:rsidR="00973DEC" w:rsidRPr="001C10E1" w14:paraId="25D2A884" w14:textId="77777777" w:rsidTr="00973DEC">
        <w:tc>
          <w:tcPr>
            <w:tcW w:w="4395" w:type="dxa"/>
            <w:tcBorders>
              <w:bottom w:val="single" w:sz="4" w:space="0" w:color="auto"/>
            </w:tcBorders>
          </w:tcPr>
          <w:p w14:paraId="29785E8B" w14:textId="77777777" w:rsidR="002932E4" w:rsidRPr="00607D43" w:rsidRDefault="002932E4" w:rsidP="00CC2EB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  <w:vMerge/>
            <w:tcBorders>
              <w:bottom w:val="single" w:sz="4" w:space="0" w:color="auto"/>
            </w:tcBorders>
          </w:tcPr>
          <w:p w14:paraId="09CFD1CB" w14:textId="77777777" w:rsidR="002932E4" w:rsidRDefault="002932E4" w:rsidP="00CC2E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77" w:type="dxa"/>
            <w:vMerge/>
            <w:tcBorders>
              <w:bottom w:val="single" w:sz="4" w:space="0" w:color="auto"/>
            </w:tcBorders>
          </w:tcPr>
          <w:p w14:paraId="04AFFD51" w14:textId="77777777" w:rsidR="002932E4" w:rsidRDefault="002932E4" w:rsidP="00CC2E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6E95B21D" w14:textId="77777777" w:rsidR="002932E4" w:rsidRPr="005D4B7E" w:rsidRDefault="002932E4" w:rsidP="00CC2E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ife satisfaction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7FDEEA62" w14:textId="77777777" w:rsidR="002932E4" w:rsidRPr="005D4B7E" w:rsidRDefault="002932E4" w:rsidP="00CC2E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pressive symptoms</w:t>
            </w:r>
          </w:p>
        </w:tc>
      </w:tr>
      <w:tr w:rsidR="00973DEC" w:rsidRPr="001C10E1" w14:paraId="403CF51E" w14:textId="77777777" w:rsidTr="00973DEC">
        <w:tc>
          <w:tcPr>
            <w:tcW w:w="4395" w:type="dxa"/>
            <w:tcBorders>
              <w:top w:val="single" w:sz="4" w:space="0" w:color="auto"/>
            </w:tcBorders>
          </w:tcPr>
          <w:p w14:paraId="1D978D9F" w14:textId="77777777" w:rsidR="002932E4" w:rsidRPr="005D4B7E" w:rsidRDefault="002932E4" w:rsidP="00CC2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ife s</w:t>
            </w:r>
            <w:r w:rsidRPr="005D4B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tisfaction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5A20D30B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57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384D355F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8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05055854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7D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391A47B0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3DEC" w:rsidRPr="001C10E1" w14:paraId="191C4F66" w14:textId="77777777" w:rsidTr="00973DEC">
        <w:tc>
          <w:tcPr>
            <w:tcW w:w="4395" w:type="dxa"/>
          </w:tcPr>
          <w:p w14:paraId="7D9452FE" w14:textId="77777777" w:rsidR="002932E4" w:rsidRPr="005D4B7E" w:rsidRDefault="002932E4" w:rsidP="00CC2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4B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pressive symptoms</w:t>
            </w:r>
          </w:p>
        </w:tc>
        <w:tc>
          <w:tcPr>
            <w:tcW w:w="1085" w:type="dxa"/>
          </w:tcPr>
          <w:p w14:paraId="3E40C4F9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4</w:t>
            </w:r>
          </w:p>
        </w:tc>
        <w:tc>
          <w:tcPr>
            <w:tcW w:w="1177" w:type="dxa"/>
          </w:tcPr>
          <w:p w14:paraId="55D1511C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9</w:t>
            </w:r>
          </w:p>
        </w:tc>
        <w:tc>
          <w:tcPr>
            <w:tcW w:w="1376" w:type="dxa"/>
          </w:tcPr>
          <w:p w14:paraId="5A21720B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7D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5</w:t>
            </w:r>
          </w:p>
        </w:tc>
        <w:tc>
          <w:tcPr>
            <w:tcW w:w="1323" w:type="dxa"/>
          </w:tcPr>
          <w:p w14:paraId="5020E5CA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7D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973DEC" w:rsidRPr="001C10E1" w14:paraId="77168C84" w14:textId="77777777" w:rsidTr="00973DEC">
        <w:tc>
          <w:tcPr>
            <w:tcW w:w="4395" w:type="dxa"/>
          </w:tcPr>
          <w:p w14:paraId="6E1ECDCD" w14:textId="77777777" w:rsidR="002932E4" w:rsidRPr="005D4B7E" w:rsidRDefault="002932E4" w:rsidP="00CC2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4B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hysical performance</w:t>
            </w:r>
          </w:p>
        </w:tc>
        <w:tc>
          <w:tcPr>
            <w:tcW w:w="1085" w:type="dxa"/>
          </w:tcPr>
          <w:p w14:paraId="2ECA11D5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7</w:t>
            </w:r>
          </w:p>
        </w:tc>
        <w:tc>
          <w:tcPr>
            <w:tcW w:w="1177" w:type="dxa"/>
          </w:tcPr>
          <w:p w14:paraId="191AE2A3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9</w:t>
            </w:r>
          </w:p>
        </w:tc>
        <w:tc>
          <w:tcPr>
            <w:tcW w:w="1376" w:type="dxa"/>
          </w:tcPr>
          <w:p w14:paraId="37753AEB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7D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323" w:type="dxa"/>
          </w:tcPr>
          <w:p w14:paraId="27620996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7D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</w:tr>
      <w:tr w:rsidR="001A26DE" w:rsidRPr="001C10E1" w14:paraId="0B732602" w14:textId="77777777" w:rsidTr="00973DEC">
        <w:tc>
          <w:tcPr>
            <w:tcW w:w="4395" w:type="dxa"/>
          </w:tcPr>
          <w:p w14:paraId="34EC92C0" w14:textId="1B0CC08E" w:rsidR="001A26DE" w:rsidRPr="00870D04" w:rsidRDefault="00382BBD" w:rsidP="00CC2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70D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rbidity index</w:t>
            </w:r>
          </w:p>
        </w:tc>
        <w:tc>
          <w:tcPr>
            <w:tcW w:w="1085" w:type="dxa"/>
          </w:tcPr>
          <w:p w14:paraId="72C69FD8" w14:textId="3E79A3F0" w:rsidR="001A26DE" w:rsidRPr="00870D04" w:rsidRDefault="001A26DE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1</w:t>
            </w:r>
          </w:p>
        </w:tc>
        <w:tc>
          <w:tcPr>
            <w:tcW w:w="1177" w:type="dxa"/>
          </w:tcPr>
          <w:p w14:paraId="48EF2857" w14:textId="621A2A5A" w:rsidR="001A26DE" w:rsidRPr="00870D04" w:rsidRDefault="001A26DE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4</w:t>
            </w:r>
          </w:p>
        </w:tc>
        <w:tc>
          <w:tcPr>
            <w:tcW w:w="1376" w:type="dxa"/>
          </w:tcPr>
          <w:p w14:paraId="19EB69A6" w14:textId="18EFBC32" w:rsidR="001A26DE" w:rsidRPr="00870D04" w:rsidRDefault="00D749FC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1A26DE" w:rsidRPr="00870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</w:t>
            </w:r>
            <w:r w:rsidRPr="00870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23" w:type="dxa"/>
          </w:tcPr>
          <w:p w14:paraId="7740C930" w14:textId="116C43CB" w:rsidR="001A26DE" w:rsidRPr="00870D04" w:rsidRDefault="001A26DE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0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7</w:t>
            </w:r>
          </w:p>
        </w:tc>
      </w:tr>
      <w:tr w:rsidR="00973DEC" w:rsidRPr="001C10E1" w14:paraId="3B1A4228" w14:textId="77777777" w:rsidTr="00973DEC">
        <w:tc>
          <w:tcPr>
            <w:tcW w:w="4395" w:type="dxa"/>
          </w:tcPr>
          <w:p w14:paraId="371999AB" w14:textId="77777777" w:rsidR="002932E4" w:rsidRPr="005D4B7E" w:rsidRDefault="002932E4" w:rsidP="00CC2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4B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ceived financial situation dummy1</w:t>
            </w:r>
            <w:r w:rsidRPr="005D4B7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085" w:type="dxa"/>
          </w:tcPr>
          <w:p w14:paraId="6C28F662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177" w:type="dxa"/>
          </w:tcPr>
          <w:p w14:paraId="7A80EF74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376" w:type="dxa"/>
          </w:tcPr>
          <w:p w14:paraId="3F6F3E09" w14:textId="77777777" w:rsidR="002932E4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7D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</w:t>
            </w:r>
          </w:p>
        </w:tc>
        <w:tc>
          <w:tcPr>
            <w:tcW w:w="1323" w:type="dxa"/>
          </w:tcPr>
          <w:p w14:paraId="29ABB3B7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7D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5</w:t>
            </w:r>
          </w:p>
        </w:tc>
      </w:tr>
      <w:tr w:rsidR="00973DEC" w:rsidRPr="001C10E1" w14:paraId="30BD5E3E" w14:textId="77777777" w:rsidTr="00973DEC">
        <w:tc>
          <w:tcPr>
            <w:tcW w:w="4395" w:type="dxa"/>
          </w:tcPr>
          <w:p w14:paraId="7968C7BA" w14:textId="77777777" w:rsidR="002932E4" w:rsidRPr="005D4B7E" w:rsidRDefault="002932E4" w:rsidP="00CC2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4B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ceived financial situation dummy2</w:t>
            </w:r>
            <w:r w:rsidRPr="005D4B7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85" w:type="dxa"/>
          </w:tcPr>
          <w:p w14:paraId="43C32A8C" w14:textId="77777777" w:rsidR="002932E4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177" w:type="dxa"/>
          </w:tcPr>
          <w:p w14:paraId="31441FFE" w14:textId="77777777" w:rsidR="002932E4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376" w:type="dxa"/>
          </w:tcPr>
          <w:p w14:paraId="1D8C12AA" w14:textId="77777777" w:rsidR="002932E4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35</w:t>
            </w:r>
          </w:p>
        </w:tc>
        <w:tc>
          <w:tcPr>
            <w:tcW w:w="1323" w:type="dxa"/>
          </w:tcPr>
          <w:p w14:paraId="21B4D0DC" w14:textId="77777777" w:rsidR="002932E4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7</w:t>
            </w:r>
          </w:p>
        </w:tc>
      </w:tr>
      <w:tr w:rsidR="00973DEC" w:rsidRPr="001C10E1" w14:paraId="581EC753" w14:textId="77777777" w:rsidTr="00973DEC">
        <w:tc>
          <w:tcPr>
            <w:tcW w:w="4395" w:type="dxa"/>
          </w:tcPr>
          <w:p w14:paraId="6BD52D96" w14:textId="77777777" w:rsidR="002932E4" w:rsidRPr="005D4B7E" w:rsidRDefault="002932E4" w:rsidP="00CC2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4B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ceived financial situation dumm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 w:rsidRPr="00EC3EA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085" w:type="dxa"/>
          </w:tcPr>
          <w:p w14:paraId="6C42D51E" w14:textId="77777777" w:rsidR="002932E4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77" w:type="dxa"/>
          </w:tcPr>
          <w:p w14:paraId="5AF6C307" w14:textId="77777777" w:rsidR="002932E4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376" w:type="dxa"/>
          </w:tcPr>
          <w:p w14:paraId="47A4C95F" w14:textId="77777777" w:rsidR="002932E4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00</w:t>
            </w:r>
          </w:p>
        </w:tc>
        <w:tc>
          <w:tcPr>
            <w:tcW w:w="1323" w:type="dxa"/>
          </w:tcPr>
          <w:p w14:paraId="17CE1596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6</w:t>
            </w:r>
          </w:p>
        </w:tc>
      </w:tr>
      <w:tr w:rsidR="00973DEC" w:rsidRPr="001C10E1" w14:paraId="6B922EB5" w14:textId="77777777" w:rsidTr="00973DEC">
        <w:tc>
          <w:tcPr>
            <w:tcW w:w="4395" w:type="dxa"/>
          </w:tcPr>
          <w:p w14:paraId="2FD19EF5" w14:textId="77777777" w:rsidR="002932E4" w:rsidRPr="005D4B7E" w:rsidRDefault="002932E4" w:rsidP="00CC2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4B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ecutive functioning</w:t>
            </w:r>
          </w:p>
        </w:tc>
        <w:tc>
          <w:tcPr>
            <w:tcW w:w="1085" w:type="dxa"/>
          </w:tcPr>
          <w:p w14:paraId="17CBF4BF" w14:textId="77777777" w:rsidR="002932E4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78</w:t>
            </w:r>
          </w:p>
        </w:tc>
        <w:tc>
          <w:tcPr>
            <w:tcW w:w="1177" w:type="dxa"/>
          </w:tcPr>
          <w:p w14:paraId="067911C4" w14:textId="77777777" w:rsidR="002932E4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40</w:t>
            </w:r>
          </w:p>
        </w:tc>
        <w:tc>
          <w:tcPr>
            <w:tcW w:w="1376" w:type="dxa"/>
          </w:tcPr>
          <w:p w14:paraId="6DAB3F87" w14:textId="77777777" w:rsidR="002932E4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607D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6</w:t>
            </w:r>
          </w:p>
        </w:tc>
        <w:tc>
          <w:tcPr>
            <w:tcW w:w="1323" w:type="dxa"/>
          </w:tcPr>
          <w:p w14:paraId="5DB10824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7D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9</w:t>
            </w:r>
          </w:p>
        </w:tc>
      </w:tr>
      <w:tr w:rsidR="00973DEC" w:rsidRPr="001C10E1" w14:paraId="767E83FE" w14:textId="77777777" w:rsidTr="00973DEC">
        <w:tc>
          <w:tcPr>
            <w:tcW w:w="4395" w:type="dxa"/>
          </w:tcPr>
          <w:p w14:paraId="6216C997" w14:textId="77777777" w:rsidR="002932E4" w:rsidRPr="005D4B7E" w:rsidRDefault="002932E4" w:rsidP="00CC2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4B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elings of loneliness dummy1</w:t>
            </w:r>
            <w:r w:rsidRPr="00924C6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085" w:type="dxa"/>
          </w:tcPr>
          <w:p w14:paraId="1F409F2B" w14:textId="77777777" w:rsidR="002932E4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177" w:type="dxa"/>
          </w:tcPr>
          <w:p w14:paraId="0D26EB06" w14:textId="77777777" w:rsidR="002932E4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376" w:type="dxa"/>
          </w:tcPr>
          <w:p w14:paraId="2912F3B6" w14:textId="77777777" w:rsidR="002932E4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84</w:t>
            </w:r>
          </w:p>
        </w:tc>
        <w:tc>
          <w:tcPr>
            <w:tcW w:w="1323" w:type="dxa"/>
          </w:tcPr>
          <w:p w14:paraId="571C5F3D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0</w:t>
            </w:r>
          </w:p>
        </w:tc>
      </w:tr>
      <w:tr w:rsidR="00973DEC" w:rsidRPr="001C10E1" w14:paraId="57C9A65D" w14:textId="77777777" w:rsidTr="00973DEC">
        <w:tc>
          <w:tcPr>
            <w:tcW w:w="4395" w:type="dxa"/>
          </w:tcPr>
          <w:p w14:paraId="6E9AA97F" w14:textId="77777777" w:rsidR="002932E4" w:rsidRPr="005D4B7E" w:rsidRDefault="002932E4" w:rsidP="00CC2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4B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elings of loneliness dummy2</w:t>
            </w:r>
            <w:r w:rsidRPr="001345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1085" w:type="dxa"/>
          </w:tcPr>
          <w:p w14:paraId="3E6561A7" w14:textId="77777777" w:rsidR="002932E4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177" w:type="dxa"/>
          </w:tcPr>
          <w:p w14:paraId="52600887" w14:textId="77777777" w:rsidR="002932E4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376" w:type="dxa"/>
          </w:tcPr>
          <w:p w14:paraId="4933FA1C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93</w:t>
            </w:r>
          </w:p>
        </w:tc>
        <w:tc>
          <w:tcPr>
            <w:tcW w:w="1323" w:type="dxa"/>
          </w:tcPr>
          <w:p w14:paraId="6A0EE08E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7</w:t>
            </w:r>
          </w:p>
        </w:tc>
      </w:tr>
      <w:tr w:rsidR="00973DEC" w:rsidRPr="001C10E1" w14:paraId="1ED8E872" w14:textId="77777777" w:rsidTr="00973DEC">
        <w:tc>
          <w:tcPr>
            <w:tcW w:w="4395" w:type="dxa"/>
          </w:tcPr>
          <w:p w14:paraId="6E002482" w14:textId="77777777" w:rsidR="002932E4" w:rsidRPr="005D4B7E" w:rsidRDefault="002932E4" w:rsidP="00CC2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4B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lf-acceptance dummy1</w:t>
            </w:r>
            <w:r w:rsidRPr="001345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1085" w:type="dxa"/>
          </w:tcPr>
          <w:p w14:paraId="1685908E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177" w:type="dxa"/>
          </w:tcPr>
          <w:p w14:paraId="1D075ED8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376" w:type="dxa"/>
          </w:tcPr>
          <w:p w14:paraId="3ECE5458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7D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8</w:t>
            </w:r>
          </w:p>
        </w:tc>
        <w:tc>
          <w:tcPr>
            <w:tcW w:w="1323" w:type="dxa"/>
          </w:tcPr>
          <w:p w14:paraId="0C867F93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607D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</w:t>
            </w:r>
          </w:p>
        </w:tc>
      </w:tr>
      <w:tr w:rsidR="00973DEC" w:rsidRPr="00ED164F" w14:paraId="7E0B5594" w14:textId="77777777" w:rsidTr="00973DEC">
        <w:tc>
          <w:tcPr>
            <w:tcW w:w="4395" w:type="dxa"/>
          </w:tcPr>
          <w:p w14:paraId="025A202E" w14:textId="77777777" w:rsidR="002932E4" w:rsidRPr="005D4B7E" w:rsidRDefault="002932E4" w:rsidP="00CC2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4B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lf-acceptance dummy2</w:t>
            </w:r>
            <w:r w:rsidRPr="001345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7</w:t>
            </w:r>
          </w:p>
        </w:tc>
        <w:tc>
          <w:tcPr>
            <w:tcW w:w="1085" w:type="dxa"/>
          </w:tcPr>
          <w:p w14:paraId="5691321E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177" w:type="dxa"/>
          </w:tcPr>
          <w:p w14:paraId="1B3C8597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376" w:type="dxa"/>
          </w:tcPr>
          <w:p w14:paraId="7BDDB06B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7D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</w:t>
            </w:r>
          </w:p>
        </w:tc>
        <w:tc>
          <w:tcPr>
            <w:tcW w:w="1323" w:type="dxa"/>
          </w:tcPr>
          <w:p w14:paraId="02C5EC6A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7D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</w:tr>
      <w:tr w:rsidR="00973DEC" w:rsidRPr="00ED164F" w14:paraId="22DDEEEC" w14:textId="77777777" w:rsidTr="00973DEC">
        <w:tc>
          <w:tcPr>
            <w:tcW w:w="4395" w:type="dxa"/>
          </w:tcPr>
          <w:p w14:paraId="13DEFC04" w14:textId="77777777" w:rsidR="002932E4" w:rsidRPr="005D4B7E" w:rsidRDefault="002932E4" w:rsidP="00CC2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4B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lf-acceptance dummy3</w:t>
            </w:r>
            <w:r w:rsidRPr="001345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8</w:t>
            </w:r>
          </w:p>
        </w:tc>
        <w:tc>
          <w:tcPr>
            <w:tcW w:w="1085" w:type="dxa"/>
          </w:tcPr>
          <w:p w14:paraId="6C76E990" w14:textId="77777777" w:rsidR="002932E4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177" w:type="dxa"/>
          </w:tcPr>
          <w:p w14:paraId="28EB176D" w14:textId="77777777" w:rsidR="002932E4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76" w:type="dxa"/>
          </w:tcPr>
          <w:p w14:paraId="5DEE6977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07</w:t>
            </w:r>
          </w:p>
        </w:tc>
        <w:tc>
          <w:tcPr>
            <w:tcW w:w="1323" w:type="dxa"/>
          </w:tcPr>
          <w:p w14:paraId="1E50F544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9</w:t>
            </w:r>
          </w:p>
        </w:tc>
      </w:tr>
      <w:tr w:rsidR="00973DEC" w:rsidRPr="00ED164F" w14:paraId="73B03198" w14:textId="77777777" w:rsidTr="00973DEC">
        <w:tc>
          <w:tcPr>
            <w:tcW w:w="4395" w:type="dxa"/>
          </w:tcPr>
          <w:p w14:paraId="37239692" w14:textId="77777777" w:rsidR="002932E4" w:rsidRPr="005D4B7E" w:rsidRDefault="002932E4" w:rsidP="00CC2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4B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lf-acceptance dummy4</w:t>
            </w:r>
            <w:r w:rsidRPr="001345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9</w:t>
            </w:r>
          </w:p>
        </w:tc>
        <w:tc>
          <w:tcPr>
            <w:tcW w:w="1085" w:type="dxa"/>
          </w:tcPr>
          <w:p w14:paraId="6B5439C6" w14:textId="77777777" w:rsidR="002932E4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77" w:type="dxa"/>
          </w:tcPr>
          <w:p w14:paraId="19395FDC" w14:textId="77777777" w:rsidR="002932E4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376" w:type="dxa"/>
          </w:tcPr>
          <w:p w14:paraId="491F495F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07</w:t>
            </w:r>
          </w:p>
        </w:tc>
        <w:tc>
          <w:tcPr>
            <w:tcW w:w="1323" w:type="dxa"/>
          </w:tcPr>
          <w:p w14:paraId="504EA22B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7</w:t>
            </w:r>
          </w:p>
        </w:tc>
      </w:tr>
      <w:tr w:rsidR="00973DEC" w:rsidRPr="00ED164F" w14:paraId="77E629CA" w14:textId="77777777" w:rsidTr="00973DEC">
        <w:tc>
          <w:tcPr>
            <w:tcW w:w="4395" w:type="dxa"/>
          </w:tcPr>
          <w:p w14:paraId="496B9C97" w14:textId="77777777" w:rsidR="002932E4" w:rsidRPr="005D4B7E" w:rsidRDefault="002932E4" w:rsidP="00CC2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4B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lf-acceptance dumm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5D4B7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0</w:t>
            </w:r>
          </w:p>
        </w:tc>
        <w:tc>
          <w:tcPr>
            <w:tcW w:w="1085" w:type="dxa"/>
          </w:tcPr>
          <w:p w14:paraId="406316CF" w14:textId="77777777" w:rsidR="002932E4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77" w:type="dxa"/>
          </w:tcPr>
          <w:p w14:paraId="346EE7C1" w14:textId="77777777" w:rsidR="002932E4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376" w:type="dxa"/>
          </w:tcPr>
          <w:p w14:paraId="1DBDA7D0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94</w:t>
            </w:r>
          </w:p>
        </w:tc>
        <w:tc>
          <w:tcPr>
            <w:tcW w:w="1323" w:type="dxa"/>
          </w:tcPr>
          <w:p w14:paraId="0FDBA218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6</w:t>
            </w:r>
          </w:p>
        </w:tc>
      </w:tr>
      <w:tr w:rsidR="00973DEC" w:rsidRPr="001C10E1" w14:paraId="3177F927" w14:textId="77777777" w:rsidTr="00973DEC">
        <w:tc>
          <w:tcPr>
            <w:tcW w:w="4395" w:type="dxa"/>
          </w:tcPr>
          <w:p w14:paraId="53DE17A1" w14:textId="77777777" w:rsidR="002932E4" w:rsidRPr="005D4B7E" w:rsidRDefault="002932E4" w:rsidP="00CC2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4B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aving interests in life dummy1</w:t>
            </w:r>
            <w:r w:rsidRPr="001345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1</w:t>
            </w:r>
          </w:p>
        </w:tc>
        <w:tc>
          <w:tcPr>
            <w:tcW w:w="1085" w:type="dxa"/>
          </w:tcPr>
          <w:p w14:paraId="0A3D4F09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177" w:type="dxa"/>
          </w:tcPr>
          <w:p w14:paraId="6D0DD40C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376" w:type="dxa"/>
          </w:tcPr>
          <w:p w14:paraId="468CD103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7D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323" w:type="dxa"/>
          </w:tcPr>
          <w:p w14:paraId="233B3549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7D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</w:t>
            </w:r>
          </w:p>
        </w:tc>
      </w:tr>
      <w:tr w:rsidR="00973DEC" w:rsidRPr="001C10E1" w14:paraId="6BE07EB2" w14:textId="77777777" w:rsidTr="00973DEC">
        <w:tc>
          <w:tcPr>
            <w:tcW w:w="4395" w:type="dxa"/>
          </w:tcPr>
          <w:p w14:paraId="629E1985" w14:textId="77777777" w:rsidR="002932E4" w:rsidRPr="005D4B7E" w:rsidRDefault="002932E4" w:rsidP="00CC2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4B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aving interests in life dummy2</w:t>
            </w:r>
            <w:r w:rsidRPr="001345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2</w:t>
            </w:r>
          </w:p>
        </w:tc>
        <w:tc>
          <w:tcPr>
            <w:tcW w:w="1085" w:type="dxa"/>
          </w:tcPr>
          <w:p w14:paraId="6645E0AD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177" w:type="dxa"/>
          </w:tcPr>
          <w:p w14:paraId="21C93320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376" w:type="dxa"/>
          </w:tcPr>
          <w:p w14:paraId="3EBB2A24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7D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323" w:type="dxa"/>
          </w:tcPr>
          <w:p w14:paraId="2D4C86EA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7D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973DEC" w:rsidRPr="001C10E1" w14:paraId="410626E7" w14:textId="77777777" w:rsidTr="00973DEC">
        <w:tc>
          <w:tcPr>
            <w:tcW w:w="4395" w:type="dxa"/>
          </w:tcPr>
          <w:p w14:paraId="1E695BA4" w14:textId="77777777" w:rsidR="002932E4" w:rsidRPr="005D4B7E" w:rsidRDefault="002932E4" w:rsidP="00CC2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D4B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aving interests in life dummy3</w:t>
            </w:r>
            <w:r w:rsidRPr="001345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3</w:t>
            </w:r>
          </w:p>
        </w:tc>
        <w:tc>
          <w:tcPr>
            <w:tcW w:w="1085" w:type="dxa"/>
          </w:tcPr>
          <w:p w14:paraId="4AED687C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177" w:type="dxa"/>
          </w:tcPr>
          <w:p w14:paraId="10CE48F2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376" w:type="dxa"/>
          </w:tcPr>
          <w:p w14:paraId="54D134F8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7D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</w:t>
            </w:r>
          </w:p>
        </w:tc>
        <w:tc>
          <w:tcPr>
            <w:tcW w:w="1323" w:type="dxa"/>
          </w:tcPr>
          <w:p w14:paraId="78E9EBC0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7D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</w:t>
            </w:r>
          </w:p>
        </w:tc>
      </w:tr>
      <w:tr w:rsidR="00973DEC" w:rsidRPr="005C3A0F" w14:paraId="5CFF14E3" w14:textId="77777777" w:rsidTr="00973DEC">
        <w:tc>
          <w:tcPr>
            <w:tcW w:w="4395" w:type="dxa"/>
          </w:tcPr>
          <w:p w14:paraId="240F3307" w14:textId="77777777" w:rsidR="002932E4" w:rsidRPr="005D4B7E" w:rsidRDefault="002932E4" w:rsidP="00CC2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 80 vs. 75-years</w:t>
            </w:r>
          </w:p>
        </w:tc>
        <w:tc>
          <w:tcPr>
            <w:tcW w:w="1085" w:type="dxa"/>
          </w:tcPr>
          <w:p w14:paraId="7625557A" w14:textId="77777777" w:rsidR="002932E4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177" w:type="dxa"/>
          </w:tcPr>
          <w:p w14:paraId="114D2388" w14:textId="77777777" w:rsidR="002932E4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376" w:type="dxa"/>
          </w:tcPr>
          <w:p w14:paraId="5758D5C5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3</w:t>
            </w:r>
          </w:p>
        </w:tc>
        <w:tc>
          <w:tcPr>
            <w:tcW w:w="1323" w:type="dxa"/>
          </w:tcPr>
          <w:p w14:paraId="060DDDB5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1</w:t>
            </w:r>
          </w:p>
        </w:tc>
      </w:tr>
      <w:tr w:rsidR="00973DEC" w:rsidRPr="005C3A0F" w14:paraId="18622AE0" w14:textId="77777777" w:rsidTr="00973DEC">
        <w:tc>
          <w:tcPr>
            <w:tcW w:w="4395" w:type="dxa"/>
          </w:tcPr>
          <w:p w14:paraId="40D121C8" w14:textId="77777777" w:rsidR="002932E4" w:rsidRPr="005D4B7E" w:rsidRDefault="002932E4" w:rsidP="00CC2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 85 vs. 75-years</w:t>
            </w:r>
          </w:p>
        </w:tc>
        <w:tc>
          <w:tcPr>
            <w:tcW w:w="1085" w:type="dxa"/>
          </w:tcPr>
          <w:p w14:paraId="3209BCEA" w14:textId="77777777" w:rsidR="002932E4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177" w:type="dxa"/>
          </w:tcPr>
          <w:p w14:paraId="3AA12CE2" w14:textId="77777777" w:rsidR="002932E4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376" w:type="dxa"/>
          </w:tcPr>
          <w:p w14:paraId="5443A5B4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43</w:t>
            </w:r>
          </w:p>
        </w:tc>
        <w:tc>
          <w:tcPr>
            <w:tcW w:w="1323" w:type="dxa"/>
          </w:tcPr>
          <w:p w14:paraId="4238CECB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9</w:t>
            </w:r>
          </w:p>
        </w:tc>
      </w:tr>
      <w:tr w:rsidR="00973DEC" w:rsidRPr="005C3A0F" w14:paraId="3548B967" w14:textId="77777777" w:rsidTr="00973DEC">
        <w:tc>
          <w:tcPr>
            <w:tcW w:w="4395" w:type="dxa"/>
            <w:tcBorders>
              <w:bottom w:val="single" w:sz="4" w:space="0" w:color="auto"/>
            </w:tcBorders>
          </w:tcPr>
          <w:p w14:paraId="091380C9" w14:textId="77777777" w:rsidR="002932E4" w:rsidRPr="005D4B7E" w:rsidRDefault="002932E4" w:rsidP="00CC2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4C405558" w14:textId="77777777" w:rsidR="002932E4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5B16DEE5" w14:textId="77777777" w:rsidR="002932E4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1771CD70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93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3E2F7CA" w14:textId="77777777" w:rsidR="002932E4" w:rsidRPr="00607D43" w:rsidRDefault="002932E4" w:rsidP="00CC2E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5</w:t>
            </w:r>
          </w:p>
        </w:tc>
      </w:tr>
    </w:tbl>
    <w:p w14:paraId="00219415" w14:textId="3631CC85" w:rsidR="007225C6" w:rsidRPr="002932E4" w:rsidRDefault="002932E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. </w:t>
      </w:r>
      <w:r w:rsidRPr="00ED16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1=good, 0=poor, moderate, or very good; </w:t>
      </w:r>
      <w:r w:rsidRPr="00ED16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1=moderate, 0=poor, good, or very good; </w:t>
      </w:r>
      <w:r w:rsidRPr="00ED16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1=poor, 0=moderate, good, or very good; </w:t>
      </w:r>
      <w:r w:rsidRPr="00ED16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1=rarely, 0=often/almost always or never/very rarely; </w:t>
      </w:r>
      <w:r w:rsidRPr="0060365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1=often/almost always, 0=rarely or never/very rarely; </w:t>
      </w:r>
      <w:r w:rsidRPr="0061679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>: 1=5, 0=1, 2, 3, 4, 6;</w:t>
      </w:r>
      <w:r w:rsidRPr="001345D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61679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1=4, 0=1, 2, 3, 5, 6; </w:t>
      </w:r>
      <w:r w:rsidRPr="0061679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1=3, 0=1, 2, 4, 5, 6; </w:t>
      </w:r>
      <w:r w:rsidRPr="0061679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345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=2, 0 = 1, 3, 4, 5, 6; </w:t>
      </w:r>
      <w:r w:rsidRPr="0061679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1=1, 0 = 2, 3, 4, 5, 6; </w:t>
      </w:r>
      <w:r w:rsidRPr="0061679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</w:t>
      </w:r>
      <w:r>
        <w:rPr>
          <w:rFonts w:ascii="Times New Roman" w:hAnsi="Times New Roman" w:cs="Times New Roman"/>
          <w:sz w:val="24"/>
          <w:szCs w:val="24"/>
          <w:lang w:val="en-US"/>
        </w:rPr>
        <w:t>: 1=quite strongly agree, 0=</w:t>
      </w:r>
      <w:bookmarkStart w:id="0" w:name="_Hlk42885051"/>
      <w:r w:rsidRPr="001C10E1">
        <w:rPr>
          <w:rFonts w:ascii="Times New Roman" w:hAnsi="Times New Roman" w:cs="Times New Roman"/>
          <w:sz w:val="24"/>
          <w:szCs w:val="24"/>
          <w:lang w:val="en-US"/>
        </w:rPr>
        <w:t>strongly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1C10E1">
        <w:rPr>
          <w:rFonts w:ascii="Times New Roman" w:hAnsi="Times New Roman" w:cs="Times New Roman"/>
          <w:sz w:val="24"/>
          <w:szCs w:val="24"/>
          <w:lang w:val="en-US"/>
        </w:rPr>
        <w:t>quite strongly disagre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bookmarkEnd w:id="0"/>
      <w:r w:rsidRPr="001C10E1">
        <w:rPr>
          <w:rFonts w:ascii="Times New Roman" w:hAnsi="Times New Roman" w:cs="Times New Roman"/>
          <w:sz w:val="24"/>
          <w:szCs w:val="24"/>
          <w:lang w:val="en-US"/>
        </w:rPr>
        <w:t>not agree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1C10E1">
        <w:rPr>
          <w:rFonts w:ascii="Times New Roman" w:hAnsi="Times New Roman" w:cs="Times New Roman"/>
          <w:sz w:val="24"/>
          <w:szCs w:val="24"/>
          <w:lang w:val="en-US"/>
        </w:rPr>
        <w:t>disagre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or </w:t>
      </w:r>
      <w:r w:rsidRPr="001C10E1">
        <w:rPr>
          <w:rFonts w:ascii="Times New Roman" w:hAnsi="Times New Roman" w:cs="Times New Roman"/>
          <w:sz w:val="24"/>
          <w:szCs w:val="24"/>
          <w:lang w:val="en-US"/>
        </w:rPr>
        <w:t>strongly agre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F55A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</w:t>
      </w:r>
      <w:r>
        <w:rPr>
          <w:rFonts w:ascii="Times New Roman" w:hAnsi="Times New Roman" w:cs="Times New Roman"/>
          <w:sz w:val="24"/>
          <w:szCs w:val="24"/>
          <w:lang w:val="en-US"/>
        </w:rPr>
        <w:t>: 1=</w:t>
      </w:r>
      <w:r w:rsidRPr="001C10E1">
        <w:rPr>
          <w:rFonts w:ascii="Times New Roman" w:hAnsi="Times New Roman" w:cs="Times New Roman"/>
          <w:sz w:val="24"/>
          <w:szCs w:val="24"/>
          <w:lang w:val="en-US"/>
        </w:rPr>
        <w:t>not agree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1C10E1">
        <w:rPr>
          <w:rFonts w:ascii="Times New Roman" w:hAnsi="Times New Roman" w:cs="Times New Roman"/>
          <w:sz w:val="24"/>
          <w:szCs w:val="24"/>
          <w:lang w:val="en-US"/>
        </w:rPr>
        <w:t>disagree</w:t>
      </w:r>
      <w:r>
        <w:rPr>
          <w:rFonts w:ascii="Times New Roman" w:hAnsi="Times New Roman" w:cs="Times New Roman"/>
          <w:sz w:val="24"/>
          <w:szCs w:val="24"/>
          <w:lang w:val="en-US"/>
        </w:rPr>
        <w:t>, 0 =</w:t>
      </w:r>
      <w:r w:rsidRPr="001C10E1">
        <w:rPr>
          <w:rFonts w:ascii="Times New Roman" w:hAnsi="Times New Roman" w:cs="Times New Roman"/>
          <w:sz w:val="24"/>
          <w:szCs w:val="24"/>
          <w:lang w:val="en-US"/>
        </w:rPr>
        <w:t>strongly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1C10E1">
        <w:rPr>
          <w:rFonts w:ascii="Times New Roman" w:hAnsi="Times New Roman" w:cs="Times New Roman"/>
          <w:sz w:val="24"/>
          <w:szCs w:val="24"/>
          <w:lang w:val="en-US"/>
        </w:rPr>
        <w:t>quite strongly disagre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quite strongly agree, or </w:t>
      </w:r>
      <w:r w:rsidRPr="001C10E1">
        <w:rPr>
          <w:rFonts w:ascii="Times New Roman" w:hAnsi="Times New Roman" w:cs="Times New Roman"/>
          <w:sz w:val="24"/>
          <w:szCs w:val="24"/>
          <w:lang w:val="en-US"/>
        </w:rPr>
        <w:t>strongly agre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F55A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 w:cs="Times New Roman"/>
          <w:sz w:val="24"/>
          <w:szCs w:val="24"/>
          <w:lang w:val="en-US"/>
        </w:rPr>
        <w:t>: 1=</w:t>
      </w:r>
      <w:r w:rsidRPr="001C10E1">
        <w:rPr>
          <w:rFonts w:ascii="Times New Roman" w:hAnsi="Times New Roman" w:cs="Times New Roman"/>
          <w:sz w:val="24"/>
          <w:szCs w:val="24"/>
          <w:lang w:val="en-US"/>
        </w:rPr>
        <w:t>strongly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1C10E1">
        <w:rPr>
          <w:rFonts w:ascii="Times New Roman" w:hAnsi="Times New Roman" w:cs="Times New Roman"/>
          <w:sz w:val="24"/>
          <w:szCs w:val="24"/>
          <w:lang w:val="en-US"/>
        </w:rPr>
        <w:t>quite strongly disagree</w:t>
      </w:r>
      <w:r>
        <w:rPr>
          <w:rFonts w:ascii="Times New Roman" w:hAnsi="Times New Roman" w:cs="Times New Roman"/>
          <w:sz w:val="24"/>
          <w:szCs w:val="24"/>
          <w:lang w:val="en-US"/>
        </w:rPr>
        <w:t>, 0=</w:t>
      </w:r>
      <w:r w:rsidRPr="001C10E1">
        <w:rPr>
          <w:rFonts w:ascii="Times New Roman" w:hAnsi="Times New Roman" w:cs="Times New Roman"/>
          <w:sz w:val="24"/>
          <w:szCs w:val="24"/>
          <w:lang w:val="en-US"/>
        </w:rPr>
        <w:t>not agree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1C10E1">
        <w:rPr>
          <w:rFonts w:ascii="Times New Roman" w:hAnsi="Times New Roman" w:cs="Times New Roman"/>
          <w:sz w:val="24"/>
          <w:szCs w:val="24"/>
          <w:lang w:val="en-US"/>
        </w:rPr>
        <w:t>disagre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quite strongly agree, or </w:t>
      </w:r>
      <w:r w:rsidRPr="001C10E1">
        <w:rPr>
          <w:rFonts w:ascii="Times New Roman" w:hAnsi="Times New Roman" w:cs="Times New Roman"/>
          <w:sz w:val="24"/>
          <w:szCs w:val="24"/>
          <w:lang w:val="en-US"/>
        </w:rPr>
        <w:t>strongly agre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7225C6" w:rsidRPr="002932E4" w:rsidSect="00973DE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2E4"/>
    <w:rsid w:val="001A26DE"/>
    <w:rsid w:val="002932E4"/>
    <w:rsid w:val="002C0D92"/>
    <w:rsid w:val="00382BBD"/>
    <w:rsid w:val="00405550"/>
    <w:rsid w:val="00417195"/>
    <w:rsid w:val="0051115B"/>
    <w:rsid w:val="007225C6"/>
    <w:rsid w:val="007229F5"/>
    <w:rsid w:val="007B1E89"/>
    <w:rsid w:val="00870D04"/>
    <w:rsid w:val="00973DEC"/>
    <w:rsid w:val="00B00366"/>
    <w:rsid w:val="00D749FC"/>
    <w:rsid w:val="00DB354C"/>
    <w:rsid w:val="00E05B5B"/>
    <w:rsid w:val="00E13DD9"/>
    <w:rsid w:val="00F63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1A2CF3"/>
  <w15:chartTrackingRefBased/>
  <w15:docId w15:val="{B7F2A6C2-3619-414B-8F16-C4071AA99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2932E4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293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1A26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1A26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2139</Characters>
  <Application>Microsoft Office Word</Application>
  <DocSecurity>0</DocSecurity>
  <Lines>17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</dc:creator>
  <cp:keywords/>
  <dc:description/>
  <cp:lastModifiedBy>Katja</cp:lastModifiedBy>
  <cp:revision>3</cp:revision>
  <dcterms:created xsi:type="dcterms:W3CDTF">2021-01-24T19:38:00Z</dcterms:created>
  <dcterms:modified xsi:type="dcterms:W3CDTF">2021-01-24T19:39:00Z</dcterms:modified>
</cp:coreProperties>
</file>